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5AC" w:rsidRDefault="00EB276C" w:rsidP="00FB65A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82DB9">
        <w:rPr>
          <w:rFonts w:ascii="Times New Roman" w:hAnsi="Times New Roman" w:cs="Times New Roman"/>
          <w:b/>
          <w:sz w:val="24"/>
          <w:szCs w:val="24"/>
        </w:rPr>
        <w:t>3</w:t>
      </w:r>
      <w:r w:rsidR="00A92DA0" w:rsidRPr="00A92DA0">
        <w:rPr>
          <w:rFonts w:ascii="Times New Roman" w:hAnsi="Times New Roman" w:cs="Times New Roman"/>
          <w:b/>
          <w:sz w:val="24"/>
          <w:szCs w:val="24"/>
        </w:rPr>
        <w:t>:</w:t>
      </w:r>
      <w:r w:rsidR="00182B4B" w:rsidRPr="001379D8">
        <w:rPr>
          <w:rFonts w:ascii="Times New Roman" w:hAnsi="Times New Roman" w:cs="Times New Roman"/>
          <w:sz w:val="24"/>
          <w:szCs w:val="24"/>
        </w:rPr>
        <w:t xml:space="preserve"> Mean relative abundance (%)</w:t>
      </w:r>
      <w:r w:rsidR="006205AC">
        <w:rPr>
          <w:rFonts w:ascii="Times New Roman" w:hAnsi="Times New Roman" w:cs="Times New Roman"/>
          <w:sz w:val="24"/>
          <w:szCs w:val="24"/>
        </w:rPr>
        <w:t xml:space="preserve"> ± standard deviation (SD)</w:t>
      </w:r>
      <w:r w:rsidR="00182B4B" w:rsidRPr="001379D8">
        <w:rPr>
          <w:rFonts w:ascii="Times New Roman" w:hAnsi="Times New Roman" w:cs="Times New Roman"/>
          <w:sz w:val="24"/>
          <w:szCs w:val="24"/>
        </w:rPr>
        <w:t xml:space="preserve"> of </w:t>
      </w:r>
      <w:r w:rsidR="00182B4B">
        <w:rPr>
          <w:rFonts w:ascii="Times New Roman" w:hAnsi="Times New Roman" w:cs="Times New Roman"/>
          <w:sz w:val="24"/>
          <w:szCs w:val="24"/>
        </w:rPr>
        <w:t xml:space="preserve">bacterial </w:t>
      </w:r>
      <w:r w:rsidR="00182B4B" w:rsidRPr="001379D8">
        <w:rPr>
          <w:rFonts w:ascii="Times New Roman" w:hAnsi="Times New Roman" w:cs="Times New Roman"/>
          <w:sz w:val="24"/>
          <w:szCs w:val="24"/>
        </w:rPr>
        <w:t xml:space="preserve">OTUs at phylum </w:t>
      </w:r>
      <w:r w:rsidR="00FA51E3">
        <w:rPr>
          <w:rFonts w:ascii="Times New Roman" w:hAnsi="Times New Roman" w:cs="Times New Roman"/>
          <w:sz w:val="24"/>
          <w:szCs w:val="24"/>
        </w:rPr>
        <w:t xml:space="preserve">and genus </w:t>
      </w:r>
      <w:r w:rsidR="00182B4B" w:rsidRPr="001379D8">
        <w:rPr>
          <w:rFonts w:ascii="Times New Roman" w:hAnsi="Times New Roman" w:cs="Times New Roman"/>
          <w:sz w:val="24"/>
          <w:szCs w:val="24"/>
        </w:rPr>
        <w:t>level</w:t>
      </w:r>
      <w:r w:rsidR="00FA51E3">
        <w:rPr>
          <w:rFonts w:ascii="Times New Roman" w:hAnsi="Times New Roman" w:cs="Times New Roman"/>
          <w:sz w:val="24"/>
          <w:szCs w:val="24"/>
        </w:rPr>
        <w:t>s</w:t>
      </w:r>
      <w:r w:rsidR="00182B4B" w:rsidRPr="001379D8">
        <w:rPr>
          <w:rFonts w:ascii="Times New Roman" w:hAnsi="Times New Roman" w:cs="Times New Roman"/>
          <w:sz w:val="24"/>
          <w:szCs w:val="24"/>
        </w:rPr>
        <w:t xml:space="preserve"> in </w:t>
      </w:r>
      <w:r w:rsidR="00D14161">
        <w:rPr>
          <w:rFonts w:ascii="Times New Roman" w:hAnsi="Times New Roman" w:cs="Times New Roman"/>
          <w:sz w:val="24"/>
          <w:szCs w:val="24"/>
        </w:rPr>
        <w:t>Rett syndrome (</w:t>
      </w:r>
      <w:r w:rsidR="00182B4B">
        <w:rPr>
          <w:rFonts w:ascii="Times New Roman" w:hAnsi="Times New Roman" w:cs="Times New Roman"/>
          <w:sz w:val="24"/>
          <w:szCs w:val="24"/>
        </w:rPr>
        <w:t>RTT</w:t>
      </w:r>
      <w:r w:rsidR="00D14161">
        <w:rPr>
          <w:rFonts w:ascii="Times New Roman" w:hAnsi="Times New Roman" w:cs="Times New Roman"/>
          <w:sz w:val="24"/>
          <w:szCs w:val="24"/>
        </w:rPr>
        <w:t xml:space="preserve">) </w:t>
      </w:r>
      <w:r w:rsidR="00F051FB">
        <w:rPr>
          <w:rFonts w:ascii="Times New Roman" w:hAnsi="Times New Roman" w:cs="Times New Roman"/>
          <w:sz w:val="24"/>
          <w:szCs w:val="24"/>
        </w:rPr>
        <w:t>subjects</w:t>
      </w:r>
      <w:r w:rsidR="00D14161">
        <w:rPr>
          <w:rFonts w:ascii="Times New Roman" w:hAnsi="Times New Roman" w:cs="Times New Roman"/>
          <w:sz w:val="24"/>
          <w:szCs w:val="24"/>
        </w:rPr>
        <w:t xml:space="preserve"> </w:t>
      </w:r>
      <w:r w:rsidR="009A1274">
        <w:rPr>
          <w:rFonts w:ascii="Times New Roman" w:hAnsi="Times New Roman" w:cs="Times New Roman"/>
          <w:sz w:val="24"/>
          <w:szCs w:val="24"/>
        </w:rPr>
        <w:t>and h</w:t>
      </w:r>
      <w:r w:rsidR="00182B4B" w:rsidRPr="001379D8">
        <w:rPr>
          <w:rFonts w:ascii="Times New Roman" w:hAnsi="Times New Roman" w:cs="Times New Roman"/>
          <w:sz w:val="24"/>
          <w:szCs w:val="24"/>
        </w:rPr>
        <w:t>ealth</w:t>
      </w:r>
      <w:r w:rsidR="00182B4B">
        <w:rPr>
          <w:rFonts w:ascii="Times New Roman" w:hAnsi="Times New Roman" w:cs="Times New Roman"/>
          <w:sz w:val="24"/>
          <w:szCs w:val="24"/>
        </w:rPr>
        <w:t xml:space="preserve">y </w:t>
      </w:r>
      <w:r w:rsidR="009A1274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="00F86F6F">
        <w:rPr>
          <w:rFonts w:ascii="Times New Roman" w:hAnsi="Times New Roman" w:cs="Times New Roman"/>
          <w:sz w:val="24"/>
          <w:szCs w:val="24"/>
        </w:rPr>
        <w:t>ontrols (HC</w:t>
      </w:r>
      <w:r w:rsidR="00D14161">
        <w:rPr>
          <w:rFonts w:ascii="Times New Roman" w:hAnsi="Times New Roman" w:cs="Times New Roman"/>
          <w:sz w:val="24"/>
          <w:szCs w:val="24"/>
        </w:rPr>
        <w:t>)</w:t>
      </w:r>
      <w:r w:rsidR="00182B4B">
        <w:rPr>
          <w:rFonts w:ascii="Times New Roman" w:hAnsi="Times New Roman" w:cs="Times New Roman"/>
          <w:sz w:val="24"/>
          <w:szCs w:val="24"/>
        </w:rPr>
        <w:t>.</w:t>
      </w:r>
    </w:p>
    <w:p w:rsidR="00FB65AD" w:rsidRDefault="00FB65AD" w:rsidP="00FB65A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-Accent3"/>
        <w:tblW w:w="8520" w:type="dxa"/>
        <w:tblLook w:val="04A0" w:firstRow="1" w:lastRow="0" w:firstColumn="1" w:lastColumn="0" w:noHBand="0" w:noVBand="1"/>
      </w:tblPr>
      <w:tblGrid>
        <w:gridCol w:w="4606"/>
        <w:gridCol w:w="996"/>
        <w:gridCol w:w="996"/>
        <w:gridCol w:w="996"/>
        <w:gridCol w:w="996"/>
      </w:tblGrid>
      <w:tr w:rsidR="00B42020" w:rsidRPr="00182B4B" w:rsidTr="00C86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</w:tcPr>
          <w:p w:rsidR="00B42020" w:rsidRPr="006205AC" w:rsidRDefault="00B42020" w:rsidP="00B42020">
            <w:pP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it-IT"/>
              </w:rPr>
            </w:pPr>
          </w:p>
        </w:tc>
        <w:tc>
          <w:tcPr>
            <w:tcW w:w="1922" w:type="dxa"/>
            <w:gridSpan w:val="2"/>
            <w:noWrap/>
          </w:tcPr>
          <w:p w:rsidR="00B42020" w:rsidRPr="006205AC" w:rsidRDefault="00B42020" w:rsidP="0049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it-IT"/>
              </w:rPr>
            </w:pPr>
            <w:r w:rsidRPr="006205AC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it-IT"/>
              </w:rPr>
              <w:t>RTT</w:t>
            </w:r>
          </w:p>
        </w:tc>
        <w:tc>
          <w:tcPr>
            <w:tcW w:w="1992" w:type="dxa"/>
            <w:gridSpan w:val="2"/>
          </w:tcPr>
          <w:p w:rsidR="00B42020" w:rsidRPr="006205AC" w:rsidRDefault="00B42020" w:rsidP="0049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it-IT"/>
              </w:rPr>
            </w:pPr>
            <w:r w:rsidRPr="006205AC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it-IT"/>
              </w:rPr>
              <w:t>HC</w:t>
            </w:r>
          </w:p>
        </w:tc>
      </w:tr>
      <w:tr w:rsidR="00FA51E3" w:rsidRPr="00182B4B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hideMark/>
          </w:tcPr>
          <w:p w:rsidR="00B42020" w:rsidRPr="00F77087" w:rsidRDefault="00B42020" w:rsidP="00B42020">
            <w:pPr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en-US" w:eastAsia="it-IT"/>
              </w:rPr>
            </w:pPr>
            <w:r w:rsidRPr="00F77087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en-US" w:eastAsia="it-IT"/>
              </w:rPr>
              <w:t>Phylum</w:t>
            </w:r>
          </w:p>
        </w:tc>
        <w:tc>
          <w:tcPr>
            <w:tcW w:w="926" w:type="dxa"/>
            <w:noWrap/>
            <w:hideMark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it-IT"/>
              </w:rPr>
            </w:pPr>
            <w:r w:rsidRPr="006205A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it-IT"/>
              </w:rPr>
              <w:t>mean</w:t>
            </w:r>
          </w:p>
        </w:tc>
        <w:tc>
          <w:tcPr>
            <w:tcW w:w="996" w:type="dxa"/>
            <w:noWrap/>
            <w:hideMark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it-IT"/>
              </w:rPr>
            </w:pPr>
            <w:r w:rsidRPr="006205A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996" w:type="dxa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it-IT"/>
              </w:rPr>
            </w:pPr>
            <w:r w:rsidRPr="006205A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it-IT"/>
              </w:rPr>
              <w:t>mean</w:t>
            </w:r>
          </w:p>
        </w:tc>
        <w:tc>
          <w:tcPr>
            <w:tcW w:w="996" w:type="dxa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it-IT"/>
              </w:rPr>
            </w:pPr>
            <w:r w:rsidRPr="006205A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</w:tr>
      <w:tr w:rsidR="00FA51E3" w:rsidRPr="00182B4B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noProof w:val="0"/>
                <w:color w:val="000000"/>
                <w:sz w:val="24"/>
                <w:szCs w:val="24"/>
                <w:lang w:val="en-US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0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5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5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3</w:t>
            </w:r>
          </w:p>
        </w:tc>
      </w:tr>
      <w:tr w:rsidR="00FA51E3" w:rsidRPr="00182B4B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6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7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4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1</w:t>
            </w:r>
          </w:p>
        </w:tc>
      </w:tr>
      <w:tr w:rsidR="00FA51E3" w:rsidRPr="00182B4B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3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3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6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8</w:t>
            </w:r>
          </w:p>
        </w:tc>
      </w:tr>
      <w:tr w:rsidR="00FA51E3" w:rsidRPr="00182B4B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02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6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0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9</w:t>
            </w:r>
          </w:p>
        </w:tc>
      </w:tr>
      <w:tr w:rsidR="00FA51E3" w:rsidRPr="00182B4B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7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6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4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7</w:t>
            </w:r>
          </w:p>
        </w:tc>
      </w:tr>
      <w:tr w:rsidR="00FA51E3" w:rsidRPr="00182B4B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9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0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04</w:t>
            </w:r>
          </w:p>
        </w:tc>
      </w:tr>
      <w:tr w:rsidR="00FA51E3" w:rsidRPr="00182B4B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nergistetes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0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91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8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0</w:t>
            </w:r>
          </w:p>
        </w:tc>
      </w:tr>
      <w:tr w:rsidR="00FA51E3" w:rsidRPr="00182B4B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0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0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3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5</w:t>
            </w:r>
          </w:p>
        </w:tc>
      </w:tr>
      <w:tr w:rsidR="00FA51E3" w:rsidRPr="00182B4B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M7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7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4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4</w:t>
            </w:r>
          </w:p>
        </w:tc>
      </w:tr>
      <w:tr w:rsidR="00FA51E3" w:rsidRPr="00182B4B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ntisphaerae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8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1</w:t>
            </w:r>
          </w:p>
        </w:tc>
      </w:tr>
      <w:tr w:rsidR="00FA51E3" w:rsidRPr="00182B4B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usimicrobia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7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9</w:t>
            </w:r>
          </w:p>
        </w:tc>
      </w:tr>
      <w:tr w:rsidR="00FA51E3" w:rsidRPr="00182B4B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noWrap/>
            <w:vAlign w:val="bottom"/>
          </w:tcPr>
          <w:p w:rsidR="00B42020" w:rsidRPr="00F77087" w:rsidRDefault="00B42020" w:rsidP="00B4202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70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92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3</w:t>
            </w:r>
          </w:p>
        </w:tc>
        <w:tc>
          <w:tcPr>
            <w:tcW w:w="996" w:type="dxa"/>
            <w:noWrap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1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3</w:t>
            </w:r>
          </w:p>
        </w:tc>
        <w:tc>
          <w:tcPr>
            <w:tcW w:w="996" w:type="dxa"/>
            <w:vAlign w:val="bottom"/>
          </w:tcPr>
          <w:p w:rsidR="00B42020" w:rsidRPr="006205AC" w:rsidRDefault="00B42020" w:rsidP="0049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20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5</w:t>
            </w:r>
          </w:p>
        </w:tc>
      </w:tr>
    </w:tbl>
    <w:p w:rsidR="00182B4B" w:rsidRDefault="00182B4B" w:rsidP="00182B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-Accent3"/>
        <w:tblW w:w="8757" w:type="dxa"/>
        <w:tblLook w:val="04A0" w:firstRow="1" w:lastRow="0" w:firstColumn="1" w:lastColumn="0" w:noHBand="0" w:noVBand="1"/>
      </w:tblPr>
      <w:tblGrid>
        <w:gridCol w:w="4597"/>
        <w:gridCol w:w="1040"/>
        <w:gridCol w:w="1040"/>
        <w:gridCol w:w="1040"/>
        <w:gridCol w:w="1040"/>
      </w:tblGrid>
      <w:tr w:rsidR="00FA51E3" w:rsidRPr="00FA51E3" w:rsidTr="00C86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080" w:type="dxa"/>
            <w:gridSpan w:val="2"/>
            <w:noWrap/>
          </w:tcPr>
          <w:p w:rsidR="00FA51E3" w:rsidRPr="00FA51E3" w:rsidRDefault="00FA51E3" w:rsidP="00FA51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RTT</w:t>
            </w:r>
          </w:p>
        </w:tc>
        <w:tc>
          <w:tcPr>
            <w:tcW w:w="2080" w:type="dxa"/>
            <w:gridSpan w:val="2"/>
            <w:noWrap/>
          </w:tcPr>
          <w:p w:rsidR="00FA51E3" w:rsidRPr="00FA51E3" w:rsidRDefault="00FA51E3" w:rsidP="00FA51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HC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Genus</w:t>
            </w:r>
          </w:p>
        </w:tc>
        <w:tc>
          <w:tcPr>
            <w:tcW w:w="1040" w:type="dxa"/>
            <w:noWrap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mean</w:t>
            </w:r>
          </w:p>
        </w:tc>
        <w:tc>
          <w:tcPr>
            <w:tcW w:w="1040" w:type="dxa"/>
            <w:noWrap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SD</w:t>
            </w:r>
          </w:p>
        </w:tc>
        <w:tc>
          <w:tcPr>
            <w:tcW w:w="1040" w:type="dxa"/>
            <w:noWrap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mean</w:t>
            </w:r>
          </w:p>
        </w:tc>
        <w:tc>
          <w:tcPr>
            <w:tcW w:w="1040" w:type="dxa"/>
            <w:noWrap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SD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ifido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6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04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18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7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93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6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407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acteroide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15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31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8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14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5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31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Faecali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67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85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3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653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Lachnospiracea</w:t>
            </w:r>
            <w:r w:rsidR="00FE7B5C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incertae</w:t>
            </w:r>
            <w:r w:rsidR="00FE7B5C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edi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1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33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99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71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laut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65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54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66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scherichia/Shig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33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7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65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906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Lachnospir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14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39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57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834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listipe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66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5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1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26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trept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25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98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69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41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Gemmig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1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6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77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64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Ruminococc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9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89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73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35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Rumin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28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08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07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194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um XI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26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28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69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289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ollins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86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62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22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7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ales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2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09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9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707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arabacteroide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2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44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59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94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um XVIII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16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06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7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937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naerostipe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66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41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06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1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revot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8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96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13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531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rysipelotrichaceae</w:t>
            </w:r>
            <w:r w:rsidR="00FE7B5C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incertae</w:t>
            </w:r>
            <w:r w:rsidR="00FE7B5C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edi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89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8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19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414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Dialis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79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7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18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55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arnesi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78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70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75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878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Oscilli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67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08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6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587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nter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75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76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67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19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oriobacteri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6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25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56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284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Lactobacill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68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81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4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8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um sensu stricto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9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97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04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939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lastRenderedPageBreak/>
              <w:t>Prevotell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0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72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0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19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Firmicutes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28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74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98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74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ggerth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63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75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49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586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um IV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12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33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74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82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Veillon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22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1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4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36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94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52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04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522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Megamona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15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66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8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25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hascolarcto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3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9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95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446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Flavonifracto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88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67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71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34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nterobacteri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35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819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4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101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utyrici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00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15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26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766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ateni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67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15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7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461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ifidobacteri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49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64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61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8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Dore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78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53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2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247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Megasphaer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79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68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um XlV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95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09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70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71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Odori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0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17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44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198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opr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84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99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35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602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cidamin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82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585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22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516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Turici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04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2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9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336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um XlVb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56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8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6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83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acteroidetes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9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18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7603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Olsen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32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604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1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847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u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75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9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4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453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ilophi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5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89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46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932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araprevot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2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5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56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086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Rosebur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2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23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11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arasutter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95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67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8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99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utyricimona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3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89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4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654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ubacteri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37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31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7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Desulfovibrio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8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39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78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998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Lactobacillales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87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23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749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Lact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8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433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9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7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Lactonifacto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1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6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7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orphyromonad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2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562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kkermans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8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54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5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79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arcin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7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96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3427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Granulicat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5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34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1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9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eptostreptococc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5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5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8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32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oprobacill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5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6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6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851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ctinomyce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3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2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5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13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naerotrun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7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4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7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a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1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8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63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83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rysipelotrich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9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59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2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9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Haemophil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0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93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9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256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Gordoni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6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3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03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lack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7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4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2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45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lastRenderedPageBreak/>
              <w:t>Clostridiaceae 1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5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8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719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Mitsuok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218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1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2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utter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5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8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5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047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Holdeman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3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0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3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82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lphaproteobacteria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8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3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366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roteobacteria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3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64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6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Veillonell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6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72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nterorhabd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8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7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7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822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urkholderiales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4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1123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llison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1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91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eptoniphil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1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7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36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Varibacul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5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89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03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eptostrept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6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3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4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Desulfovibrion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3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7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yramido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59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17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utterell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7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naerofusti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7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3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12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orphyromona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5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87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naer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8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3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edi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9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3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6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Morgan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7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3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oryne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18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Fuso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8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1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acteroidales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6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ales</w:t>
            </w:r>
            <w:r w:rsidR="00FE7B5C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Incertae Sedis XI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8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63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arvimona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7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5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Finegold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7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2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Weiss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45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Gem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1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2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ctinomycetales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3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2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taphyl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9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rote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2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Oxalo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34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naerofil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0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asteurell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3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91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TM7</w:t>
            </w:r>
            <w:r w:rsidR="00FE7B5C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genera</w:t>
            </w:r>
            <w:r w:rsidR="00FE7B5C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incertae</w:t>
            </w:r>
            <w:r w:rsidR="00FE7B5C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edi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02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ept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5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Victivalli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5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8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ctinobacteria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8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Howard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3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naerovorax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4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Riken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7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61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poro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7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naeroglob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8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topob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Kocur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1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Hydrogenoanaero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46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lastRenderedPageBreak/>
              <w:t>Dysgonomona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3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Xylani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7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ctinomycet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8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ropioni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7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9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olo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9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Mogi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52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Deltaproteobacteria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lusimicrob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88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ucciniclastic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11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treptophyt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6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Desulfovibrionales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4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omamona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79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cineto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Mobilun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2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ardio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4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cardov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7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seudomona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8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acibacill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seudorami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Clostridiales</w:t>
            </w:r>
            <w:r w:rsidR="00FE7B5C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Incertae Sedis XIII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4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Roth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Gordon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9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araeggerth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6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9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ctinobacul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Trueper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biotroph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Murdochiell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chwartz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Rhizo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uniceicocc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5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34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Leclerc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rcanobacter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Devos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Enhydrobacte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2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Rikenell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Pseudoflavonifractor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Mesorhizobium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3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5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Alloscardov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Bacill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Facklamia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Tetragenococcu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Lactobacillaceae;Unknown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  <w:tr w:rsidR="00FA51E3" w:rsidRPr="00FA51E3" w:rsidTr="00C8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noWrap/>
            <w:hideMark/>
          </w:tcPr>
          <w:p w:rsidR="00FA51E3" w:rsidRPr="00FA51E3" w:rsidRDefault="00FA51E3" w:rsidP="00FA51E3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  <w:lang w:val="it-IT" w:eastAsia="it-IT"/>
              </w:rPr>
              <w:t>Selenomonas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2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11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  <w:tc>
          <w:tcPr>
            <w:tcW w:w="1040" w:type="dxa"/>
            <w:noWrap/>
            <w:hideMark/>
          </w:tcPr>
          <w:p w:rsidR="00FA51E3" w:rsidRPr="00FA51E3" w:rsidRDefault="00FA51E3" w:rsidP="00FA51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</w:t>
            </w:r>
            <w:r w:rsidR="008B3CF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.</w:t>
            </w:r>
            <w:r w:rsidRPr="00FA51E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000</w:t>
            </w:r>
          </w:p>
        </w:tc>
      </w:tr>
    </w:tbl>
    <w:p w:rsidR="00FA51E3" w:rsidRPr="00182B4B" w:rsidRDefault="00FA51E3" w:rsidP="00182B4B">
      <w:pPr>
        <w:rPr>
          <w:rFonts w:ascii="Times New Roman" w:hAnsi="Times New Roman" w:cs="Times New Roman"/>
          <w:sz w:val="24"/>
          <w:szCs w:val="24"/>
        </w:rPr>
      </w:pPr>
    </w:p>
    <w:sectPr w:rsidR="00FA51E3" w:rsidRPr="00182B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B4B"/>
    <w:rsid w:val="00182B4B"/>
    <w:rsid w:val="00497C1A"/>
    <w:rsid w:val="004B047A"/>
    <w:rsid w:val="006205AC"/>
    <w:rsid w:val="00682DB9"/>
    <w:rsid w:val="008B3CF3"/>
    <w:rsid w:val="008D0279"/>
    <w:rsid w:val="009A1274"/>
    <w:rsid w:val="009D78E9"/>
    <w:rsid w:val="00A03F9B"/>
    <w:rsid w:val="00A16AAD"/>
    <w:rsid w:val="00A76D0C"/>
    <w:rsid w:val="00A92DA0"/>
    <w:rsid w:val="00B42020"/>
    <w:rsid w:val="00C8637F"/>
    <w:rsid w:val="00CC2C93"/>
    <w:rsid w:val="00D14161"/>
    <w:rsid w:val="00E40747"/>
    <w:rsid w:val="00EB276C"/>
    <w:rsid w:val="00EB28F9"/>
    <w:rsid w:val="00F051FB"/>
    <w:rsid w:val="00F77087"/>
    <w:rsid w:val="00F77FCF"/>
    <w:rsid w:val="00F86F6F"/>
    <w:rsid w:val="00FA51E3"/>
    <w:rsid w:val="00FB65AD"/>
    <w:rsid w:val="00FE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9A7097-8BC7-40E7-9A4B-8A2CF1AE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B4B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182B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205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5AC"/>
    <w:rPr>
      <w:rFonts w:ascii="Segoe UI" w:hAnsi="Segoe UI" w:cs="Segoe UI"/>
      <w:noProof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A51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51E3"/>
    <w:rPr>
      <w:color w:val="954F72"/>
      <w:u w:val="single"/>
    </w:rPr>
  </w:style>
  <w:style w:type="paragraph" w:customStyle="1" w:styleId="xl66">
    <w:name w:val="xl66"/>
    <w:basedOn w:val="Normal"/>
    <w:rsid w:val="00FA5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0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15</Words>
  <Characters>692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8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trati</dc:creator>
  <cp:keywords/>
  <dc:description/>
  <cp:lastModifiedBy>francesco strati</cp:lastModifiedBy>
  <cp:revision>9</cp:revision>
  <dcterms:created xsi:type="dcterms:W3CDTF">2016-06-07T08:41:00Z</dcterms:created>
  <dcterms:modified xsi:type="dcterms:W3CDTF">2016-07-06T08:57:00Z</dcterms:modified>
</cp:coreProperties>
</file>